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54A2E" w14:textId="214825DA" w:rsidR="00692A90" w:rsidRDefault="00692A90" w:rsidP="00692A90">
      <w:pPr>
        <w:rPr>
          <w:lang w:val="en-US"/>
        </w:rPr>
      </w:pPr>
      <w:r>
        <w:rPr>
          <w:lang w:val="en-US"/>
        </w:rPr>
        <w:t>S2</w:t>
      </w:r>
      <w:r w:rsidR="00AE5AB0">
        <w:rPr>
          <w:lang w:val="en-US"/>
        </w:rPr>
        <w:t xml:space="preserve"> File.</w:t>
      </w:r>
      <w:r>
        <w:rPr>
          <w:lang w:val="en-US"/>
        </w:rPr>
        <w:t xml:space="preserve"> RT</w:t>
      </w:r>
      <w:r w:rsidR="008A34B0">
        <w:rPr>
          <w:lang w:val="en-US"/>
        </w:rPr>
        <w:t>-</w:t>
      </w:r>
      <w:r>
        <w:rPr>
          <w:lang w:val="en-US"/>
        </w:rPr>
        <w:t>PCR</w:t>
      </w:r>
    </w:p>
    <w:p w14:paraId="2F3BA832" w14:textId="77777777" w:rsidR="00F22E74" w:rsidRPr="008A34B0" w:rsidRDefault="00692A90">
      <w:pPr>
        <w:rPr>
          <w:lang w:val="en-US"/>
        </w:rPr>
      </w:pPr>
      <w:r w:rsidRPr="007D32C5">
        <w:rPr>
          <w:lang w:val="en-US"/>
        </w:rPr>
        <w:t>Nasopharyngeal  swab samples were  performed to allow detection of SARS-CoV-2 RNA by one of the two following real time RT-PCR assays : the RealStar SARS-CoV-2 RT-PCR kit 1.0 (Altona Diagnostics, Germany) on LightCycler 480 instrument (Roche Diagnostics, France) after viral nucleic acid extraction with NucliSens easyMAG system (BioMérieux, France) or using the fully-automated cobas SARS-CoV-2 test on the cobas 6800 system (Roche Diagnostics, France) according to the manufacturer’s instructions.</w:t>
      </w:r>
    </w:p>
    <w:sectPr w:rsidR="00F22E74" w:rsidRPr="008A34B0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18BBD" w14:textId="77777777" w:rsidR="00795091" w:rsidRDefault="00795091">
      <w:pPr>
        <w:spacing w:after="0" w:line="240" w:lineRule="auto"/>
      </w:pPr>
      <w:r>
        <w:separator/>
      </w:r>
    </w:p>
  </w:endnote>
  <w:endnote w:type="continuationSeparator" w:id="0">
    <w:p w14:paraId="6AB76288" w14:textId="77777777" w:rsidR="00795091" w:rsidRDefault="00795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045B5" w14:textId="77777777" w:rsidR="00795091" w:rsidRDefault="00795091">
      <w:pPr>
        <w:spacing w:after="0" w:line="240" w:lineRule="auto"/>
      </w:pPr>
      <w:r>
        <w:separator/>
      </w:r>
    </w:p>
  </w:footnote>
  <w:footnote w:type="continuationSeparator" w:id="0">
    <w:p w14:paraId="18647B0A" w14:textId="77777777" w:rsidR="00795091" w:rsidRDefault="007950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73049475"/>
      <w:docPartObj>
        <w:docPartGallery w:val="Page Numbers (Top of Page)"/>
        <w:docPartUnique/>
      </w:docPartObj>
    </w:sdtPr>
    <w:sdtEndPr/>
    <w:sdtContent>
      <w:p w14:paraId="34BE6FD4" w14:textId="77777777" w:rsidR="008373E3" w:rsidRDefault="004D798C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4B0">
          <w:rPr>
            <w:noProof/>
          </w:rPr>
          <w:t>1</w:t>
        </w:r>
        <w:r>
          <w:fldChar w:fldCharType="end"/>
        </w:r>
      </w:p>
    </w:sdtContent>
  </w:sdt>
  <w:p w14:paraId="08D4F29C" w14:textId="77777777" w:rsidR="008373E3" w:rsidRDefault="00AE5A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A90"/>
    <w:rsid w:val="00213A8E"/>
    <w:rsid w:val="004D798C"/>
    <w:rsid w:val="00692A90"/>
    <w:rsid w:val="00795091"/>
    <w:rsid w:val="008A34B0"/>
    <w:rsid w:val="009278A8"/>
    <w:rsid w:val="00A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290C"/>
  <w15:docId w15:val="{FFAFEA94-F931-4B1E-BF15-D87AFDA7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chn off31</cp:lastModifiedBy>
  <cp:revision>4</cp:revision>
  <dcterms:created xsi:type="dcterms:W3CDTF">2020-10-13T13:53:00Z</dcterms:created>
  <dcterms:modified xsi:type="dcterms:W3CDTF">2020-11-16T19:02:00Z</dcterms:modified>
</cp:coreProperties>
</file>